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B2447" w14:textId="67E81D6E" w:rsidR="00DC7980" w:rsidRDefault="00DC7980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AD52E9">
        <w:rPr>
          <w:rFonts w:ascii="Times New Roman" w:hAnsi="Times New Roman" w:cs="Times New Roman"/>
          <w:b/>
          <w:bCs/>
          <w:sz w:val="16"/>
          <w:szCs w:val="16"/>
          <w:lang w:val="en-US"/>
        </w:rPr>
        <w:t>Supplementary material 1</w:t>
      </w:r>
      <w:r w:rsidR="00AD52E9" w:rsidRPr="00AD52E9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. </w:t>
      </w:r>
      <w:r w:rsidRPr="00AD52E9">
        <w:rPr>
          <w:rFonts w:ascii="Times New Roman" w:hAnsi="Times New Roman" w:cs="Times New Roman"/>
          <w:b/>
          <w:bCs/>
          <w:sz w:val="16"/>
          <w:szCs w:val="16"/>
          <w:lang w:val="en-US"/>
        </w:rPr>
        <w:t>The association between participant’s profile and outcome measures.</w:t>
      </w:r>
    </w:p>
    <w:p w14:paraId="3C9C0475" w14:textId="77777777" w:rsidR="00AD52E9" w:rsidRPr="00AD52E9" w:rsidRDefault="00AD52E9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tbl>
      <w:tblPr>
        <w:tblW w:w="13752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129"/>
        <w:gridCol w:w="709"/>
        <w:gridCol w:w="757"/>
        <w:gridCol w:w="758"/>
        <w:gridCol w:w="757"/>
        <w:gridCol w:w="758"/>
        <w:gridCol w:w="757"/>
        <w:gridCol w:w="758"/>
        <w:gridCol w:w="758"/>
        <w:gridCol w:w="757"/>
        <w:gridCol w:w="758"/>
        <w:gridCol w:w="757"/>
        <w:gridCol w:w="758"/>
        <w:gridCol w:w="758"/>
        <w:gridCol w:w="690"/>
        <w:gridCol w:w="1063"/>
        <w:gridCol w:w="1064"/>
        <w:gridCol w:w="6"/>
      </w:tblGrid>
      <w:tr w:rsidR="00CE4F20" w:rsidRPr="00CE4F20" w14:paraId="699F2239" w14:textId="77777777" w:rsidTr="004F462B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14B80D39" w14:textId="77777777" w:rsidR="003F1CD1" w:rsidRPr="00CE4F20" w:rsidRDefault="003F1CD1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73DFFB3A" w14:textId="4A6C95A4" w:rsidR="003F1CD1" w:rsidRPr="00CE4F20" w:rsidRDefault="003F1CD1" w:rsidP="001E265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2B5D0C2" w14:textId="6B807DFB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Digit span (forward)</w:t>
            </w:r>
          </w:p>
        </w:tc>
        <w:tc>
          <w:tcPr>
            <w:tcW w:w="75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416A9DF" w14:textId="02BAE91D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Digit span (backward)</w:t>
            </w:r>
          </w:p>
        </w:tc>
        <w:tc>
          <w:tcPr>
            <w:tcW w:w="75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47FB28B" w14:textId="2A49BEEB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Walking</w:t>
            </w:r>
          </w:p>
        </w:tc>
        <w:tc>
          <w:tcPr>
            <w:tcW w:w="75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1F152DE" w14:textId="2F4F7DCC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MPA</w:t>
            </w:r>
          </w:p>
        </w:tc>
        <w:tc>
          <w:tcPr>
            <w:tcW w:w="75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204D65B" w14:textId="4B978016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VPA</w:t>
            </w:r>
          </w:p>
        </w:tc>
        <w:tc>
          <w:tcPr>
            <w:tcW w:w="75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EA03461" w14:textId="4C86DA7E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MVPA</w:t>
            </w:r>
          </w:p>
        </w:tc>
        <w:tc>
          <w:tcPr>
            <w:tcW w:w="75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77930E7" w14:textId="77777777" w:rsidR="008635CF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SF12</w:t>
            </w:r>
          </w:p>
          <w:p w14:paraId="7306467A" w14:textId="77ADF411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PCS</w:t>
            </w:r>
          </w:p>
        </w:tc>
        <w:tc>
          <w:tcPr>
            <w:tcW w:w="75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2CA9CF9" w14:textId="71ED6607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SF12 MCS</w:t>
            </w:r>
          </w:p>
        </w:tc>
        <w:tc>
          <w:tcPr>
            <w:tcW w:w="75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1F4D09A" w14:textId="773DAA46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DASS Stress</w:t>
            </w:r>
          </w:p>
        </w:tc>
        <w:tc>
          <w:tcPr>
            <w:tcW w:w="75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7F37D1C" w14:textId="7476FA99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DASS Depression</w:t>
            </w:r>
          </w:p>
        </w:tc>
        <w:tc>
          <w:tcPr>
            <w:tcW w:w="75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3137ADC" w14:textId="68E23A53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DASS Anxiety</w:t>
            </w:r>
          </w:p>
        </w:tc>
        <w:tc>
          <w:tcPr>
            <w:tcW w:w="75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D5CFBAD" w14:textId="3AB01AD2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DASS Total</w:t>
            </w:r>
          </w:p>
        </w:tc>
        <w:tc>
          <w:tcPr>
            <w:tcW w:w="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D45CDB" w14:textId="77777777" w:rsidR="003F1CD1" w:rsidRPr="00CE4F20" w:rsidRDefault="003F1CD1" w:rsidP="00A454B0">
            <w:pPr>
              <w:contextualSpacing/>
              <w:jc w:val="center"/>
              <w:rPr>
                <w:rFonts w:ascii="Cambria Math" w:eastAsia="Gungsuh" w:hAnsi="Cambria Math" w:cs="Cambria Math"/>
                <w:sz w:val="13"/>
                <w:szCs w:val="13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B2637B" w14:textId="79E64F21" w:rsidR="003F1CD1" w:rsidRPr="00CE4F20" w:rsidRDefault="003F1CD1" w:rsidP="00A454B0">
            <w:pPr>
              <w:contextualSpacing/>
              <w:jc w:val="center"/>
              <w:rPr>
                <w:rFonts w:ascii="Times New Roman" w:eastAsia="Gungsuh" w:hAnsi="Times New Roman" w:cs="Times New Roman"/>
                <w:b/>
                <w:bCs/>
                <w:sz w:val="13"/>
                <w:szCs w:val="13"/>
              </w:rPr>
            </w:pPr>
            <w:r w:rsidRPr="00CE4F20">
              <w:rPr>
                <w:rFonts w:ascii="Times New Roman" w:eastAsia="Gungsuh" w:hAnsi="Times New Roman" w:cs="Times New Roman"/>
                <w:b/>
                <w:bCs/>
                <w:sz w:val="13"/>
                <w:szCs w:val="13"/>
              </w:rPr>
              <w:t>MVPA</w:t>
            </w:r>
            <w:r w:rsidR="00A00752" w:rsidRPr="00CE4F20">
              <w:rPr>
                <w:rFonts w:ascii="Cambria Math" w:eastAsia="Gungsuh" w:hAnsi="Cambria Math" w:cs="Cambria Math"/>
                <w:b/>
                <w:bCs/>
                <w:sz w:val="13"/>
                <w:szCs w:val="13"/>
              </w:rPr>
              <w:t xml:space="preserve"> </w:t>
            </w:r>
            <w:r w:rsidR="008635CF" w:rsidRPr="00CE4F20">
              <w:rPr>
                <w:rFonts w:ascii="Times New Roman" w:eastAsia="Gungsuh" w:hAnsi="Times New Roman" w:cs="Times New Roman"/>
                <w:b/>
                <w:bCs/>
                <w:sz w:val="13"/>
                <w:szCs w:val="13"/>
              </w:rPr>
              <w:t>≥</w:t>
            </w:r>
            <w:r w:rsidR="008635CF" w:rsidRPr="00CE4F20">
              <w:rPr>
                <w:rFonts w:ascii="Times New Roman" w:eastAsia="Gungsuh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CE4F20">
              <w:rPr>
                <w:rFonts w:ascii="Times New Roman" w:eastAsia="Gungsuh" w:hAnsi="Times New Roman" w:cs="Times New Roman"/>
                <w:b/>
                <w:bCs/>
                <w:sz w:val="13"/>
                <w:szCs w:val="13"/>
              </w:rPr>
              <w:t>900 MET-min/week</w:t>
            </w:r>
          </w:p>
        </w:tc>
      </w:tr>
      <w:tr w:rsidR="00CE4F20" w:rsidRPr="00CE4F20" w14:paraId="55F872D6" w14:textId="69D3B9BD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9B92955" w14:textId="1DB26974" w:rsidR="003F1CD1" w:rsidRPr="00DC7980" w:rsidRDefault="003F1CD1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F7359DA" w14:textId="60843F69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74ACDF9" w14:textId="01A67FC6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BCC91C2" w14:textId="67C4C4B3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00CA8A" w14:textId="07B79E8A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671522" w14:textId="041B887B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4A27CB6" w14:textId="26D16EE1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8973746" w14:textId="614C708E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C303426" w14:textId="75E50ACB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4D66BA" w14:textId="39FB1F52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6ACE00" w14:textId="2343B32E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6DCD82" w14:textId="012B4808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F71E991" w14:textId="18FE251B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01A248A" w14:textId="3DE2A3BB" w:rsidR="003F1CD1" w:rsidRPr="00DC798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2B3357" w14:textId="77777777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154ACF" w14:textId="19FB063E" w:rsidR="003F1CD1" w:rsidRPr="00CE4F20" w:rsidRDefault="003F1CD1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898251" w14:textId="501BC76D" w:rsidR="003F1CD1" w:rsidRPr="00CE4F20" w:rsidRDefault="003F1CD1" w:rsidP="00A454B0">
            <w:pPr>
              <w:contextualSpacing/>
              <w:jc w:val="center"/>
              <w:rPr>
                <w:rFonts w:ascii="Times New Roman" w:eastAsia="Gungsuh" w:hAnsi="Times New Roman" w:cs="Times New Roman"/>
                <w:b/>
                <w:bCs/>
                <w:sz w:val="13"/>
                <w:szCs w:val="13"/>
              </w:rPr>
            </w:pPr>
            <w:r w:rsidRPr="00CE4F20">
              <w:rPr>
                <w:rFonts w:ascii="Times New Roman" w:eastAsia="Gungsuh" w:hAnsi="Times New Roman" w:cs="Times New Roman"/>
                <w:b/>
                <w:bCs/>
                <w:sz w:val="13"/>
                <w:szCs w:val="13"/>
              </w:rPr>
              <w:t>No</w:t>
            </w:r>
          </w:p>
        </w:tc>
      </w:tr>
      <w:tr w:rsidR="00CE4F20" w:rsidRPr="00CE4F20" w14:paraId="6D7A0386" w14:textId="08594488" w:rsidTr="002821A0">
        <w:trPr>
          <w:gridAfter w:val="1"/>
          <w:wAfter w:w="6" w:type="dxa"/>
          <w:trHeight w:val="20"/>
        </w:trPr>
        <w:tc>
          <w:tcPr>
            <w:tcW w:w="1129" w:type="dxa"/>
            <w:vMerge w:val="restar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75A5821" w14:textId="77777777" w:rsidR="001C7687" w:rsidRPr="00DC7980" w:rsidRDefault="001C7687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FF3C268" w14:textId="5F56B14A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75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575D025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6</w:t>
            </w:r>
          </w:p>
        </w:tc>
        <w:tc>
          <w:tcPr>
            <w:tcW w:w="758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3BEF667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48</w:t>
            </w:r>
          </w:p>
        </w:tc>
        <w:tc>
          <w:tcPr>
            <w:tcW w:w="75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FFFBAE2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6</w:t>
            </w:r>
          </w:p>
        </w:tc>
        <w:tc>
          <w:tcPr>
            <w:tcW w:w="758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0B17ED8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</w:t>
            </w:r>
          </w:p>
        </w:tc>
        <w:tc>
          <w:tcPr>
            <w:tcW w:w="75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45BD8FF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</w:t>
            </w:r>
          </w:p>
        </w:tc>
        <w:tc>
          <w:tcPr>
            <w:tcW w:w="758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2A06EC6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</w:t>
            </w:r>
          </w:p>
        </w:tc>
        <w:tc>
          <w:tcPr>
            <w:tcW w:w="758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C68E59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4</w:t>
            </w:r>
          </w:p>
        </w:tc>
        <w:tc>
          <w:tcPr>
            <w:tcW w:w="75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F4FE62B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3</w:t>
            </w:r>
          </w:p>
        </w:tc>
        <w:tc>
          <w:tcPr>
            <w:tcW w:w="758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3DC096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2</w:t>
            </w:r>
          </w:p>
        </w:tc>
        <w:tc>
          <w:tcPr>
            <w:tcW w:w="757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712007B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  <w:tc>
          <w:tcPr>
            <w:tcW w:w="758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8A914D2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8</w:t>
            </w:r>
          </w:p>
        </w:tc>
        <w:tc>
          <w:tcPr>
            <w:tcW w:w="758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990A796" w14:textId="77777777" w:rsidR="001C7687" w:rsidRPr="00DC798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4</w:t>
            </w:r>
          </w:p>
        </w:tc>
        <w:tc>
          <w:tcPr>
            <w:tcW w:w="690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202AA229" w14:textId="4A8398DD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106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301C2897" w14:textId="0EB720C8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.00 (12.43)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4968FA34" w14:textId="16CE9D49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.79 (13.82)</w:t>
            </w:r>
          </w:p>
        </w:tc>
      </w:tr>
      <w:tr w:rsidR="00A454B0" w:rsidRPr="00CE4F20" w14:paraId="66081765" w14:textId="10195BEA" w:rsidTr="002821A0">
        <w:trPr>
          <w:gridAfter w:val="1"/>
          <w:wAfter w:w="6" w:type="dxa"/>
          <w:trHeight w:val="20"/>
        </w:trPr>
        <w:tc>
          <w:tcPr>
            <w:tcW w:w="1129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CE62A4E" w14:textId="77777777" w:rsidR="00997323" w:rsidRPr="00DC7980" w:rsidRDefault="00997323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4F1F1A4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0CFEB6E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387C668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AD36FE7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8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78CEF4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4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1A83EE9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E822312" w14:textId="7DBC9E14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1884CBE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3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F501BF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650C572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9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3B35DB6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31EEAE9" w14:textId="26855532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4268D50" w14:textId="77777777" w:rsidR="00997323" w:rsidRPr="00DC798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1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D9ACDC" w14:textId="33B02A95" w:rsidR="00997323" w:rsidRPr="00A454B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B40FE24" w14:textId="6DA8A997" w:rsidR="00997323" w:rsidRPr="00CE4F20" w:rsidRDefault="00997323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0</w:t>
            </w:r>
          </w:p>
        </w:tc>
      </w:tr>
      <w:tr w:rsidR="00A454B0" w:rsidRPr="00CE4F20" w14:paraId="08B70B26" w14:textId="561BB186" w:rsidTr="002821A0">
        <w:trPr>
          <w:gridAfter w:val="1"/>
          <w:wAfter w:w="6" w:type="dxa"/>
          <w:trHeight w:val="20"/>
        </w:trPr>
        <w:tc>
          <w:tcPr>
            <w:tcW w:w="1129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F766CA9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Year of educatio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D33699B" w14:textId="328D777A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86753D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F078A70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56BAC9" w14:textId="34B75FC4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D489186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8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03C016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ECCFF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DF293D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4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E1D7A31" w14:textId="0C5CE819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BE5654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A6BD0A0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21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52F76EC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8F20BA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8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BBBE362" w14:textId="372D7F4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05DCE79" w14:textId="20B9A38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33 (2.44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04F7DF" w14:textId="662F38C6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08 (3.39)</w:t>
            </w:r>
          </w:p>
        </w:tc>
      </w:tr>
      <w:tr w:rsidR="00A454B0" w:rsidRPr="00CE4F20" w14:paraId="38FC64B0" w14:textId="791D8939" w:rsidTr="002821A0">
        <w:trPr>
          <w:gridAfter w:val="1"/>
          <w:wAfter w:w="6" w:type="dxa"/>
          <w:trHeight w:val="20"/>
        </w:trPr>
        <w:tc>
          <w:tcPr>
            <w:tcW w:w="1129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1336AB9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9224B4" w14:textId="4D9914BE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D970400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581627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FAA7F5C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AE4E55C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4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A3FB458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8F6571A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D78770E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9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17C4288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7112B35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8B354E4" w14:textId="44590799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2CC70FE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81782A8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1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E1689D" w14:textId="25AA806E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94B40B" w14:textId="51AC4F16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</w:tr>
      <w:tr w:rsidR="00A454B0" w:rsidRPr="00CE4F20" w14:paraId="64A8B6C2" w14:textId="3FAC8839" w:rsidTr="002821A0">
        <w:trPr>
          <w:gridAfter w:val="1"/>
          <w:wAfter w:w="6" w:type="dxa"/>
          <w:trHeight w:val="20"/>
        </w:trPr>
        <w:tc>
          <w:tcPr>
            <w:tcW w:w="1129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5AF95DE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Resting heart rate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C154EFF" w14:textId="1C5B8572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884754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954E75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6EFDAE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AACFE06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999F190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1D502CC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3D90BA6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8A0BA58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5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919900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6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4B7DA2D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2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39C491" w14:textId="6422261F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F36CEC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5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8C46971" w14:textId="1009BBF0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D05F102" w14:textId="32A55FE8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.35 (11.79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7AAB3B" w14:textId="504ADF73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3.94 (11.79)</w:t>
            </w:r>
          </w:p>
        </w:tc>
      </w:tr>
      <w:tr w:rsidR="00A454B0" w:rsidRPr="00CE4F20" w14:paraId="6096EB48" w14:textId="7472F5FA" w:rsidTr="002821A0">
        <w:trPr>
          <w:gridAfter w:val="1"/>
          <w:wAfter w:w="6" w:type="dxa"/>
          <w:trHeight w:val="20"/>
        </w:trPr>
        <w:tc>
          <w:tcPr>
            <w:tcW w:w="1129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782F55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8BC9737" w14:textId="7ED88390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601C976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D9A7B59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A7AEA1D" w14:textId="79E1C15C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87419C7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4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90DA676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BB7B510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1AA097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33B0927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ADB09F7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6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01A2439" w14:textId="6340B47D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5EC49D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4DA951A" w14:textId="0D1D4DA1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026854" w14:textId="142FEF85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FC9246B" w14:textId="56DFD83E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1</w:t>
            </w:r>
          </w:p>
        </w:tc>
      </w:tr>
      <w:tr w:rsidR="00A454B0" w:rsidRPr="00CE4F20" w14:paraId="519F46D4" w14:textId="131C0553" w:rsidTr="002821A0">
        <w:trPr>
          <w:gridAfter w:val="1"/>
          <w:wAfter w:w="6" w:type="dxa"/>
          <w:trHeight w:val="20"/>
        </w:trPr>
        <w:tc>
          <w:tcPr>
            <w:tcW w:w="1129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8CD253D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Resting SBP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11A6736" w14:textId="47442E5B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CF6321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25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BEDAF3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23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868D182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83A6F52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6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4CD89D0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C2CAF0D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944724B" w14:textId="5301A1A5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.00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1E188B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4472D79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5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9A855F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9F7E5B6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6345B4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2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514C13D" w14:textId="648BE2BF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287ACB" w14:textId="663A4006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0.35 (14.44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1FAD019" w14:textId="784B17B3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1.59 (14.39)</w:t>
            </w:r>
          </w:p>
        </w:tc>
      </w:tr>
      <w:tr w:rsidR="00A454B0" w:rsidRPr="00CE4F20" w14:paraId="2F3CD3C4" w14:textId="1C403E1C" w:rsidTr="002821A0">
        <w:trPr>
          <w:gridAfter w:val="1"/>
          <w:wAfter w:w="6" w:type="dxa"/>
          <w:trHeight w:val="20"/>
        </w:trPr>
        <w:tc>
          <w:tcPr>
            <w:tcW w:w="1129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66D1326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184745F" w14:textId="72058F2F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17112A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9E4E4E8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D2EA0F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0E1701A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3968FE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21A7CF0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5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D37C0A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E5B83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DD994C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F2EC04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F9295F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58F22F5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9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3C3B0E" w14:textId="5BB0E50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4E22241" w14:textId="0E8B34A6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8</w:t>
            </w:r>
          </w:p>
        </w:tc>
      </w:tr>
      <w:tr w:rsidR="00A454B0" w:rsidRPr="00CE4F20" w14:paraId="63D05D6D" w14:textId="50891075" w:rsidTr="002821A0">
        <w:trPr>
          <w:gridAfter w:val="1"/>
          <w:wAfter w:w="6" w:type="dxa"/>
          <w:trHeight w:val="20"/>
        </w:trPr>
        <w:tc>
          <w:tcPr>
            <w:tcW w:w="1129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B94D9F9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Resting DBP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87B0225" w14:textId="3A84D77A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20E135F" w14:textId="7F80CF35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109D36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4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0FF7FCA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4D647C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3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B8C0CC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6D43C8A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233DB9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9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E038F8A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5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9A676DA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22A5B3D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DFB2F6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855EF77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3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4D3D93D" w14:textId="02552E57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2C1A4D9" w14:textId="5CF41A70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7.24 (10.21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780B6B" w14:textId="7EE7C06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.84 (7.88)</w:t>
            </w:r>
          </w:p>
        </w:tc>
      </w:tr>
      <w:tr w:rsidR="00A454B0" w:rsidRPr="00CE4F20" w14:paraId="23D086F5" w14:textId="575346A7" w:rsidTr="002821A0">
        <w:trPr>
          <w:gridAfter w:val="1"/>
          <w:wAfter w:w="6" w:type="dxa"/>
          <w:trHeight w:val="20"/>
        </w:trPr>
        <w:tc>
          <w:tcPr>
            <w:tcW w:w="1129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B9D1D73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57FB278" w14:textId="425B102A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EEA2CC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3E859F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3CFCA92" w14:textId="64C3DA7C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59B1038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8C9EB4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5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5536F0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5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D6A1BA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1073C08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D96C245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5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BA78FD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646B225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12CEEC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A99A317" w14:textId="027A55E4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66E23E" w14:textId="1F6A956E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7</w:t>
            </w:r>
          </w:p>
        </w:tc>
      </w:tr>
      <w:tr w:rsidR="00A454B0" w:rsidRPr="00CE4F20" w14:paraId="67158841" w14:textId="5DB9914F" w:rsidTr="002821A0">
        <w:trPr>
          <w:gridAfter w:val="1"/>
          <w:wAfter w:w="6" w:type="dxa"/>
          <w:trHeight w:val="20"/>
        </w:trPr>
        <w:tc>
          <w:tcPr>
            <w:tcW w:w="1129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1D62FDC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BMI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0F6D001" w14:textId="0A4EAEBA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796A255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2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8DE8D4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3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CDE433E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5C67DB0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AD08C7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DA8E481" w14:textId="480965C4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35302B3" w14:textId="74BB99BB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3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29B851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34C903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B44E91E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DB006A8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4FC1DF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3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879817" w14:textId="4BF7708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F643E9" w14:textId="1B505689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.16 (4.94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C50FECF" w14:textId="4E683E3E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37 (5.32)</w:t>
            </w:r>
          </w:p>
        </w:tc>
      </w:tr>
      <w:tr w:rsidR="00A454B0" w:rsidRPr="00CE4F20" w14:paraId="2A7F9C4E" w14:textId="6526EFB7" w:rsidTr="002821A0">
        <w:trPr>
          <w:gridAfter w:val="1"/>
          <w:wAfter w:w="6" w:type="dxa"/>
          <w:trHeight w:val="20"/>
        </w:trPr>
        <w:tc>
          <w:tcPr>
            <w:tcW w:w="1129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019206C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EFD9DE9" w14:textId="57D40474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29FC2D9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602B215" w14:textId="0B9A2CDA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076B2C2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B4B93C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6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432F6E7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237006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316DB8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03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EF1F7F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5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3C33BEA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3DE50C7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2CDDB27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1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E5D407C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7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3AA9B2" w14:textId="1F0BD790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0204A2" w14:textId="6453C12B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7</w:t>
            </w:r>
          </w:p>
        </w:tc>
      </w:tr>
      <w:tr w:rsidR="00A454B0" w:rsidRPr="00CE4F20" w14:paraId="1D03BD0B" w14:textId="6EFDA6A1" w:rsidTr="002821A0">
        <w:trPr>
          <w:gridAfter w:val="1"/>
          <w:wAfter w:w="6" w:type="dxa"/>
          <w:trHeight w:val="20"/>
        </w:trPr>
        <w:tc>
          <w:tcPr>
            <w:tcW w:w="1129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C9C2C35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GB"/>
                <w14:ligatures w14:val="none"/>
              </w:rPr>
              <w:t>WHR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E58DF39" w14:textId="6A1604F5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2784BD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01A76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3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67F2A4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84CD5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C55DC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AAAEAA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9F95A05" w14:textId="00A31B59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DFF389F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32C1E8E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23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9CEB8D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0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5056262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8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A9BFB48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0.17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CEEA10" w14:textId="24F64B0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56A35D" w14:textId="1DD7954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 (0.07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A7A2125" w14:textId="775032E6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5 (0.05)</w:t>
            </w:r>
          </w:p>
        </w:tc>
      </w:tr>
      <w:tr w:rsidR="00A454B0" w:rsidRPr="00CE4F20" w14:paraId="51987B66" w14:textId="3C1699B0" w:rsidTr="002821A0">
        <w:trPr>
          <w:gridAfter w:val="1"/>
          <w:wAfter w:w="6" w:type="dxa"/>
          <w:trHeight w:val="20"/>
        </w:trPr>
        <w:tc>
          <w:tcPr>
            <w:tcW w:w="1129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781834" w14:textId="77777777" w:rsidR="00A454B0" w:rsidRPr="00DC798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1454820" w14:textId="6AB59A8A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9ECC72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BA1AAC5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9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420FBA4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062A5A3" w14:textId="48A1AED3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37916A3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7663C70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8296AA2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EC8971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8617D8E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F1A91B2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9541CBB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ADED4D9" w14:textId="77777777" w:rsidR="00A454B0" w:rsidRPr="00DC798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798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6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CEA606" w14:textId="1693F583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0A8E2F3" w14:textId="61A2347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2</w:t>
            </w:r>
          </w:p>
        </w:tc>
      </w:tr>
      <w:tr w:rsidR="00CE4F20" w:rsidRPr="00CE4F20" w14:paraId="1988419F" w14:textId="4DA4E4B3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033370" w14:textId="57F0EA7E" w:rsidR="001C7687" w:rsidRPr="00CE4F20" w:rsidRDefault="001C7687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7D912C1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DB11908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E1A141B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9824598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5B4C6BD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339176E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0449779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273E5DB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345E7C9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BD9F311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34EC67D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0219828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3D6FBD6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87791B4" w14:textId="520692B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0BB9158" w14:textId="51C40819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983249D" w14:textId="14F9DDB8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E4F20" w:rsidRPr="00CE4F20" w14:paraId="4160A33B" w14:textId="2A5DBCA9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4A346D" w14:textId="4AC7A6D6" w:rsidR="001C7687" w:rsidRPr="00CE4F20" w:rsidRDefault="001C7687" w:rsidP="004F462B">
            <w:pPr>
              <w:ind w:left="13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ale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8C9EDE7" w14:textId="7185AB35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5B86227" w14:textId="209D03CB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00 (0.71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D9A4497" w14:textId="42A748E1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80 (3.27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2462734" w14:textId="09253788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29.00 (1897.05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85AC145" w14:textId="5802D533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.00 (319.00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CB54390" w14:textId="57C2C3C1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3.33 (587.15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0EDE0CD" w14:textId="65DC9F46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3.33 (737.42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0D5EB1F" w14:textId="5BD72A4D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.68 (3.23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9A9C527" w14:textId="687EBF0F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.78 (17.46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0FD282F" w14:textId="6174A2A6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33 (6.41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AFB63B3" w14:textId="2226BA40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00 (14.35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92C8E97" w14:textId="14168CFF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67 (9.61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D66F20D" w14:textId="76AEF62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.00 (29.39)</w:t>
            </w:r>
          </w:p>
        </w:tc>
        <w:tc>
          <w:tcPr>
            <w:tcW w:w="690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87A9AD" w14:textId="3C92627A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 (%)</w:t>
            </w: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EF5419A" w14:textId="60074446" w:rsidR="001C7687" w:rsidRPr="00CE4F20" w:rsidRDefault="006348EF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1.8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07BC638" w14:textId="5E8E5BD7" w:rsidR="001C7687" w:rsidRPr="00CE4F20" w:rsidRDefault="006348EF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 (12.5)</w:t>
            </w:r>
          </w:p>
        </w:tc>
      </w:tr>
      <w:tr w:rsidR="00CE4F20" w:rsidRPr="00CE4F20" w14:paraId="56D1C17E" w14:textId="59B9D600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62E55A" w14:textId="68583A1B" w:rsidR="001C7687" w:rsidRPr="00CE4F20" w:rsidRDefault="001C7687" w:rsidP="004F462B">
            <w:pPr>
              <w:ind w:left="13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4057C24" w14:textId="5FE950CB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178781A" w14:textId="6E5E4A09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11 (2.83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5A43D35" w14:textId="324B2D9C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22 (3.23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8CD0A33" w14:textId="09219AB5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51.69 (2054.43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D0D083E" w14:textId="6938CDD8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0.26 (739.57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801F177" w14:textId="2412A373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7.00 (1349.05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D992BE3" w14:textId="34AA88A0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48 (1721.14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8356C25" w14:textId="0D483513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.43 (9.71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482A8A0" w14:textId="2628D04D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.53 (13.67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38BCC27" w14:textId="244581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40 (9.22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523DFB2" w14:textId="58978CC5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65 (9.13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C4955E1" w14:textId="23879AAC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60 (7.70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47064A4" w14:textId="2966D148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.65 (24.61)</w:t>
            </w:r>
          </w:p>
        </w:tc>
        <w:tc>
          <w:tcPr>
            <w:tcW w:w="690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EFFF605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D933DA" w14:textId="34D17DEF" w:rsidR="001C7687" w:rsidRPr="00CE4F20" w:rsidRDefault="006348EF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 (88.2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EE7031C" w14:textId="4EE3823F" w:rsidR="001C7687" w:rsidRPr="00CE4F20" w:rsidRDefault="006348EF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 (87.5)</w:t>
            </w:r>
          </w:p>
        </w:tc>
      </w:tr>
      <w:tr w:rsidR="00A454B0" w:rsidRPr="00CE4F20" w14:paraId="370DF0A1" w14:textId="77777777" w:rsidTr="00873073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67F87B5" w14:textId="77777777" w:rsidR="00997323" w:rsidRPr="00CE4F20" w:rsidRDefault="00997323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585FBE8" w14:textId="22EA713E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A454B0"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01D9BE6" w14:textId="0C053FB2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0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AF264E7" w14:textId="33C7E8DF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015BB0D" w14:textId="26762568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CB5AE5E" w14:textId="13DDCDB4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8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0EF0FC5" w14:textId="51CD4E72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E3CE2EC" w14:textId="15AE1C40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0DA84E7" w14:textId="7BFC4F76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A294D7C" w14:textId="772C9299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8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D8E7765" w14:textId="2928E909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0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D8751D4" w14:textId="5B3459BB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B5B20D6" w14:textId="4E060C21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2077E04" w14:textId="6169032A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7A5C35" w14:textId="0416B4BD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b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839A8CF" w14:textId="7427CE25" w:rsidR="00997323" w:rsidRPr="00CE4F20" w:rsidRDefault="00997323" w:rsidP="0087307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4</w:t>
            </w:r>
          </w:p>
        </w:tc>
      </w:tr>
      <w:tr w:rsidR="00CE4F20" w:rsidRPr="00CE4F20" w14:paraId="10408A79" w14:textId="27B57C1D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F8D76A" w14:textId="1BB9F9E6" w:rsidR="001C7687" w:rsidRPr="00CE4F20" w:rsidRDefault="001C7687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Living statu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06CD2C7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9DEEAE4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7E61B6C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1B6DBF9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F219BD9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764BD1B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EB79684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4161A65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EFF89BC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C539A48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E52A3B5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35F31CB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60606D2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0561D6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033EC8" w14:textId="3C8E2A9B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43A8BCD" w14:textId="29A730AE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A454B0" w:rsidRPr="00CE4F20" w14:paraId="191D8353" w14:textId="2A9D2863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0CF1D1" w14:textId="48B4A919" w:rsidR="00A454B0" w:rsidRPr="00CE4F20" w:rsidRDefault="00A454B0" w:rsidP="004F462B">
            <w:pPr>
              <w:ind w:left="13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Living alone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6A598B2" w14:textId="77B6D221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9DFC039" w14:textId="26C4F2EE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10205"/>
                <w:sz w:val="13"/>
                <w:szCs w:val="13"/>
              </w:rPr>
              <w:t>9.00 (4.36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7DE4990" w14:textId="3CBE58F4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67 (1.53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5B8E0B8" w14:textId="4AFE4D4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8.00 (961.26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091D0A7" w14:textId="75A6B5B7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3.33 (210.30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4FE8064" w14:textId="35C7DA88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0.00 (445.24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290617B" w14:textId="22D89E91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3.33 (644.29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7F88DC4" w14:textId="6B47E5FB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.18 (10.43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5636920" w14:textId="4747F42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.38 (12.50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1C4D10E" w14:textId="1D32F75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43 (12.20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694FD85" w14:textId="4D6A689F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57 (13.4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CCEC5B0" w14:textId="063C6D5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86 (13.36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382B9C5" w14:textId="573C34D8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.86 (38.73)</w:t>
            </w:r>
          </w:p>
        </w:tc>
        <w:tc>
          <w:tcPr>
            <w:tcW w:w="690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EE1C5A8" w14:textId="78B55AA1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 (%)</w:t>
            </w: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8BF1940" w14:textId="6BAC5804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 (11.8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D356984" w14:textId="69F1E6C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 (15.6)</w:t>
            </w:r>
          </w:p>
        </w:tc>
      </w:tr>
      <w:tr w:rsidR="00A454B0" w:rsidRPr="00CE4F20" w14:paraId="10F54BD3" w14:textId="6129CDA6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C43C8F1" w14:textId="55C7F4EE" w:rsidR="00A454B0" w:rsidRPr="00CE4F20" w:rsidRDefault="00A454B0" w:rsidP="004F462B">
            <w:pPr>
              <w:ind w:left="13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Other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F808B75" w14:textId="3F9E5B09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</w:t>
            </w: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172F367" w14:textId="52BD0BCB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11.65 (2.11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1F07F7A" w14:textId="397A5765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7.25 (3.31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257229F" w14:textId="25777FB5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1924.15 (2132.55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D7E331" w14:textId="746AF733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363.59 (746.01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C336F79" w14:textId="31F741DE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786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 xml:space="preserve"> (1356.3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C482FED" w14:textId="788EF5E5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1140.5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 xml:space="preserve"> (1728.35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8636F10" w14:textId="5B58CBC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44.7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 xml:space="preserve"> (9.23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9A89C18" w14:textId="660A6B8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37.31 (14.36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479120B" w14:textId="38CCF39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10.76 (8.36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3B61B39" w14:textId="29AA9D63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8.67 (9.19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C3F0A69" w14:textId="7FB9FD2F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8.24 (6.7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97F3A88" w14:textId="5C60D30E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sz w:val="13"/>
                <w:szCs w:val="13"/>
              </w:rPr>
              <w:t>27.67 (22.33)</w:t>
            </w:r>
          </w:p>
        </w:tc>
        <w:tc>
          <w:tcPr>
            <w:tcW w:w="690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1C2B4A" w14:textId="77777777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CFA03C" w14:textId="3B7427C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 (88.2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772A63" w14:textId="0DC9C673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 (84.4)</w:t>
            </w:r>
          </w:p>
        </w:tc>
      </w:tr>
      <w:tr w:rsidR="00A454B0" w:rsidRPr="00CE4F20" w14:paraId="39447E46" w14:textId="77777777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95C23A" w14:textId="77777777" w:rsidR="00A454B0" w:rsidRPr="00CE4F2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448D87A" w14:textId="206F653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9A59D02" w14:textId="1242074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1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18523A7" w14:textId="3BD7A09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BB593EA" w14:textId="474037B9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FF82E1B" w14:textId="3F305271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0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F0DA130" w14:textId="2782FCC7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8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8EDB768" w14:textId="4191967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8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2A1EC1E" w14:textId="4C655780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6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8EC24D8" w14:textId="53A9E456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64E6C88" w14:textId="0FBB8A11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7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9A64CD6" w14:textId="2B5BC0C2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BDE86C1" w14:textId="2FE63C6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2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2E4923A" w14:textId="5E483EB4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9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5CA7511" w14:textId="550A6D15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b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5C4C84A" w14:textId="5731DED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1</w:t>
            </w:r>
          </w:p>
        </w:tc>
      </w:tr>
      <w:tr w:rsidR="00CE4F20" w:rsidRPr="00CE4F20" w14:paraId="0F973594" w14:textId="2C8D8D18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D6A9E04" w14:textId="730C27EC" w:rsidR="001C7687" w:rsidRPr="00CE4F20" w:rsidRDefault="001C7687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Employment statu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E3CDA6A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F9401FB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C1CBC32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56CA4FA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401EA5B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8886F3E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5204A41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2CD8A51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23FEBB7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9429E5B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BC1CF7D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541E4B9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BF05FC7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9BA6A0E" w14:textId="7777777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CC3701D" w14:textId="30B5639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AC9F6ED" w14:textId="19430FD7" w:rsidR="001C7687" w:rsidRPr="00CE4F20" w:rsidRDefault="001C7687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A454B0" w:rsidRPr="00CE4F20" w14:paraId="0E5FFC66" w14:textId="0F80E76B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EF31E7" w14:textId="3464844B" w:rsidR="00A454B0" w:rsidRPr="00CE4F20" w:rsidRDefault="00A454B0" w:rsidP="004F462B">
            <w:pPr>
              <w:ind w:left="13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Employed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15A3B2B" w14:textId="72BF41A4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D9CA8B4" w14:textId="10A0A71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33 (3.00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E00D131" w14:textId="62E872A6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8.56 (3.81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066096F" w14:textId="737C460F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85.00 (1439.73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584CFD9" w14:textId="66E89043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1.11 (346.03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26A096" w14:textId="02F34F28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5.56 (792.66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BEB4B91" w14:textId="6B9CDEF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6.67 (982.30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CBEF8E9" w14:textId="7C23573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.10 (8.13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55FB72C" w14:textId="72D6BC5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.10 (13.75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402D320" w14:textId="2541BF64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47 (10.79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B6A38AF" w14:textId="66581E57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95 (11.91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50D650B" w14:textId="681DCA36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84 (8.70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DEA3E2C" w14:textId="1AEB19C8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.26 (30.52)</w:t>
            </w:r>
          </w:p>
        </w:tc>
        <w:tc>
          <w:tcPr>
            <w:tcW w:w="690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A146E5" w14:textId="4E541792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 (%)</w:t>
            </w: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959B48" w14:textId="02730DDE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 (35.3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AED610" w14:textId="75A62532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 (40.6)</w:t>
            </w:r>
          </w:p>
        </w:tc>
      </w:tr>
      <w:tr w:rsidR="00A454B0" w:rsidRPr="00CE4F20" w14:paraId="4768388C" w14:textId="69E1FF9A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3628370" w14:textId="0F33F8F5" w:rsidR="00A454B0" w:rsidRPr="00CE4F20" w:rsidRDefault="00A454B0" w:rsidP="004F462B">
            <w:pPr>
              <w:ind w:left="13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Other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55923DF" w14:textId="4DD9327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n (SD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7C20718" w14:textId="7E374D49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29 (2.30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996D878" w14:textId="2B4E19B4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5.64 (2.53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AFB48A3" w14:textId="2DBF0E1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80.00 (2365.32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51E7546" w14:textId="158CB538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8.52 (856.40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C85D32D" w14:textId="79655089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98.57 (1502.49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5032988" w14:textId="5210DA8B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02.14 (1922.70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55D2B7D" w14:textId="3A233E84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.62 (10.18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25A0F3C" w14:textId="75222637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.83 (14.35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4074CCF" w14:textId="3A210B22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67 (7.28)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71A7D22" w14:textId="20B4FAA2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93 (8.32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E3F7CAE" w14:textId="330529B5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47 (7.40)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49F1EA9" w14:textId="492E3792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.07 (20.99)</w:t>
            </w:r>
          </w:p>
        </w:tc>
        <w:tc>
          <w:tcPr>
            <w:tcW w:w="690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92D18F" w14:textId="77777777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B0755AF" w14:textId="7A8B589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 (64.7)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995787" w14:textId="71E764E4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 (59.4)</w:t>
            </w:r>
          </w:p>
        </w:tc>
      </w:tr>
      <w:tr w:rsidR="00A454B0" w:rsidRPr="00CE4F20" w14:paraId="626D2C83" w14:textId="77777777" w:rsidTr="002821A0">
        <w:trPr>
          <w:gridAfter w:val="1"/>
          <w:wAfter w:w="6" w:type="dxa"/>
          <w:trHeight w:val="20"/>
        </w:trPr>
        <w:tc>
          <w:tcPr>
            <w:tcW w:w="1129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03D4C16A" w14:textId="77777777" w:rsidR="00A454B0" w:rsidRPr="00CE4F20" w:rsidRDefault="00A454B0" w:rsidP="00A454B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40CC2B9" w14:textId="7B0B8459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A45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896E40F" w14:textId="70226127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FB7FDC5" w14:textId="1C621C4D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04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08F651B" w14:textId="775E174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3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8267DED" w14:textId="1533EC7A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1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7B99AA7" w14:textId="72C513C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66EE34B" w14:textId="716949E3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71279EE" w14:textId="4F3755C1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0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ADC7673" w14:textId="0BDCF506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6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6B9158E" w14:textId="719D0C3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5</w:t>
            </w:r>
          </w:p>
        </w:tc>
        <w:tc>
          <w:tcPr>
            <w:tcW w:w="75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57CEB7D" w14:textId="1A28DD2C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gt;0.99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462DA7A" w14:textId="29DE89E3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7</w:t>
            </w:r>
          </w:p>
        </w:tc>
        <w:tc>
          <w:tcPr>
            <w:tcW w:w="758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F643969" w14:textId="0502E0FE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7</w:t>
            </w:r>
          </w:p>
        </w:tc>
        <w:tc>
          <w:tcPr>
            <w:tcW w:w="69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32FB48BD" w14:textId="31E19A59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="002821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b</w:t>
            </w:r>
          </w:p>
        </w:tc>
        <w:tc>
          <w:tcPr>
            <w:tcW w:w="2127" w:type="dxa"/>
            <w:gridSpan w:val="2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55421003" w14:textId="0A1A9538" w:rsidR="00A454B0" w:rsidRPr="00CE4F20" w:rsidRDefault="00A454B0" w:rsidP="00A454B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2</w:t>
            </w:r>
          </w:p>
        </w:tc>
      </w:tr>
      <w:tr w:rsidR="001C7687" w:rsidRPr="00CE4F20" w14:paraId="09B6E849" w14:textId="77777777" w:rsidTr="004F462B">
        <w:trPr>
          <w:trHeight w:val="299"/>
        </w:trPr>
        <w:tc>
          <w:tcPr>
            <w:tcW w:w="13752" w:type="dxa"/>
            <w:gridSpan w:val="18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E9A68E" w14:textId="77777777" w:rsidR="001C7687" w:rsidRDefault="001C7687" w:rsidP="00A454B0">
            <w:pPr>
              <w:contextualSpacing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 w:rsidRPr="00CE4F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s</w:t>
            </w:r>
            <w:proofErr w:type="spellEnd"/>
            <w:r w:rsidRPr="00CE4F2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= Spearman correlation coefficient. </w:t>
            </w:r>
            <w:r w:rsidRPr="00CE4F20">
              <w:rPr>
                <w:rFonts w:ascii="Times New Roman" w:eastAsia="Times New Roman" w:hAnsi="Times New Roman" w:cs="Times New Roman"/>
                <w:sz w:val="13"/>
                <w:szCs w:val="13"/>
              </w:rPr>
              <w:t>SBP = Systolic blood pressure; DBP = Diastolic blood pressure; BMI = Body mass index; WHR = Waist-to-Hip ratio; MPA = moderate intensity physical activity; VPA = vigorous intensity physical activity; MVPA = moderate-to-vigorous intensity physical activity; SF-12 PCS = Short Form 12 Physical Component Summary score; SF-12 MCS = Short Form 12 Mental Component Summary score; DASS = Depression, Anxiety and Stress Scale.</w:t>
            </w:r>
          </w:p>
          <w:p w14:paraId="337DCD7D" w14:textId="3037686A" w:rsidR="004F462B" w:rsidRDefault="004F462B" w:rsidP="004F46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. Between</w:t>
            </w:r>
            <w:r w:rsidR="002821A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group comparison using </w:t>
            </w:r>
            <w:r w:rsidR="002821A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ndependent samples t-test.</w:t>
            </w:r>
          </w:p>
          <w:p w14:paraId="7393D748" w14:textId="10992017" w:rsidR="002821A0" w:rsidRPr="004F462B" w:rsidRDefault="002821A0" w:rsidP="004F46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. Between-group comparison using Chi-square test.</w:t>
            </w:r>
          </w:p>
        </w:tc>
      </w:tr>
    </w:tbl>
    <w:p w14:paraId="7487716F" w14:textId="77777777" w:rsidR="00DC7980" w:rsidRPr="00DC7980" w:rsidRDefault="00DC798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67CC29" w14:textId="77777777" w:rsidR="00DC7980" w:rsidRPr="00DC7980" w:rsidRDefault="00DC798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DC7980" w:rsidRPr="00DC7980" w:rsidSect="00DC79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813952"/>
    <w:multiLevelType w:val="hybridMultilevel"/>
    <w:tmpl w:val="F5DEFE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940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80"/>
    <w:rsid w:val="00017867"/>
    <w:rsid w:val="001B3DB4"/>
    <w:rsid w:val="001C7687"/>
    <w:rsid w:val="001E2651"/>
    <w:rsid w:val="00231DF7"/>
    <w:rsid w:val="002417FA"/>
    <w:rsid w:val="002821A0"/>
    <w:rsid w:val="0031675D"/>
    <w:rsid w:val="00332883"/>
    <w:rsid w:val="003B6642"/>
    <w:rsid w:val="003D4936"/>
    <w:rsid w:val="003E67BE"/>
    <w:rsid w:val="003F1CD1"/>
    <w:rsid w:val="004A6A27"/>
    <w:rsid w:val="004B39B1"/>
    <w:rsid w:val="004E787C"/>
    <w:rsid w:val="004F462B"/>
    <w:rsid w:val="00525170"/>
    <w:rsid w:val="00572BFA"/>
    <w:rsid w:val="005D2682"/>
    <w:rsid w:val="005F76DE"/>
    <w:rsid w:val="0060718C"/>
    <w:rsid w:val="0063141F"/>
    <w:rsid w:val="006348EF"/>
    <w:rsid w:val="00656554"/>
    <w:rsid w:val="00685E48"/>
    <w:rsid w:val="006C75C4"/>
    <w:rsid w:val="006D051C"/>
    <w:rsid w:val="00701E29"/>
    <w:rsid w:val="007E09C0"/>
    <w:rsid w:val="007E667D"/>
    <w:rsid w:val="007F3CEF"/>
    <w:rsid w:val="007F52B1"/>
    <w:rsid w:val="00836D6E"/>
    <w:rsid w:val="00853567"/>
    <w:rsid w:val="008635CF"/>
    <w:rsid w:val="00873073"/>
    <w:rsid w:val="008A6D46"/>
    <w:rsid w:val="008C14A7"/>
    <w:rsid w:val="00915EB6"/>
    <w:rsid w:val="00941B54"/>
    <w:rsid w:val="009773F3"/>
    <w:rsid w:val="00980A00"/>
    <w:rsid w:val="00997323"/>
    <w:rsid w:val="00A00752"/>
    <w:rsid w:val="00A454B0"/>
    <w:rsid w:val="00A95EDD"/>
    <w:rsid w:val="00AD52E9"/>
    <w:rsid w:val="00AE4FFE"/>
    <w:rsid w:val="00B179E4"/>
    <w:rsid w:val="00BC3846"/>
    <w:rsid w:val="00BD73D8"/>
    <w:rsid w:val="00BF360F"/>
    <w:rsid w:val="00C645C5"/>
    <w:rsid w:val="00C84F0C"/>
    <w:rsid w:val="00CE4F20"/>
    <w:rsid w:val="00D24D73"/>
    <w:rsid w:val="00D714F3"/>
    <w:rsid w:val="00DA3805"/>
    <w:rsid w:val="00DC1E96"/>
    <w:rsid w:val="00DC7980"/>
    <w:rsid w:val="00DE6AC0"/>
    <w:rsid w:val="00E9228B"/>
    <w:rsid w:val="00EA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0B859"/>
  <w15:chartTrackingRefBased/>
  <w15:docId w15:val="{CA6219C7-95EB-7E49-8DEA-CDA8DF6EB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6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Nam Suen</dc:creator>
  <cp:keywords/>
  <dc:description/>
  <cp:lastModifiedBy>Yi Nam Suen</cp:lastModifiedBy>
  <cp:revision>35</cp:revision>
  <dcterms:created xsi:type="dcterms:W3CDTF">2023-04-22T10:00:00Z</dcterms:created>
  <dcterms:modified xsi:type="dcterms:W3CDTF">2023-04-22T11:41:00Z</dcterms:modified>
</cp:coreProperties>
</file>